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3F9" w:rsidRDefault="00E453F9" w:rsidP="00E453F9">
      <w:pPr>
        <w:spacing w:after="200" w:line="276" w:lineRule="auto"/>
        <w:rPr>
          <w:b/>
        </w:rPr>
      </w:pPr>
      <w:bookmarkStart w:id="0" w:name="_GoBack"/>
      <w:bookmarkEnd w:id="0"/>
      <w:r>
        <w:rPr>
          <w:b/>
        </w:rPr>
        <w:t>S-table 6</w:t>
      </w:r>
      <w:r>
        <w:rPr>
          <w:b/>
        </w:rPr>
        <w:tab/>
        <w:t xml:space="preserve">Post-imputation SNPs with p &lt; </w:t>
      </w:r>
      <w:proofErr w:type="spellStart"/>
      <w:r>
        <w:rPr>
          <w:b/>
        </w:rPr>
        <w:t>1x</w:t>
      </w:r>
      <w:proofErr w:type="spellEnd"/>
      <w:r>
        <w:rPr>
          <w:b/>
        </w:rPr>
        <w:t xml:space="preserve"> 10</w:t>
      </w:r>
      <w:r w:rsidRPr="002D5503">
        <w:rPr>
          <w:b/>
          <w:vertAlign w:val="superscript"/>
        </w:rPr>
        <w:t>-3</w:t>
      </w:r>
      <w:r>
        <w:rPr>
          <w:b/>
        </w:rPr>
        <w:t xml:space="preserve"> in </w:t>
      </w:r>
      <w:proofErr w:type="spellStart"/>
      <w:r>
        <w:rPr>
          <w:b/>
        </w:rPr>
        <w:t>Chr</w:t>
      </w:r>
      <w:proofErr w:type="spellEnd"/>
      <w:r>
        <w:rPr>
          <w:b/>
        </w:rPr>
        <w:t xml:space="preserve"> 11 </w:t>
      </w:r>
      <w:proofErr w:type="spellStart"/>
      <w:r>
        <w:rPr>
          <w:b/>
          <w:i/>
        </w:rPr>
        <w:t>NALCN</w:t>
      </w:r>
      <w:proofErr w:type="spellEnd"/>
      <w:r>
        <w:rPr>
          <w:b/>
        </w:rPr>
        <w:t xml:space="preserve"> region</w:t>
      </w:r>
    </w:p>
    <w:tbl>
      <w:tblPr>
        <w:tblW w:w="8841" w:type="dxa"/>
        <w:tblInd w:w="93" w:type="dxa"/>
        <w:tblLook w:val="04A0" w:firstRow="1" w:lastRow="0" w:firstColumn="1" w:lastColumn="0" w:noHBand="0" w:noVBand="1"/>
      </w:tblPr>
      <w:tblGrid>
        <w:gridCol w:w="1502"/>
        <w:gridCol w:w="781"/>
        <w:gridCol w:w="1204"/>
        <w:gridCol w:w="709"/>
        <w:gridCol w:w="1180"/>
        <w:gridCol w:w="804"/>
        <w:gridCol w:w="960"/>
        <w:gridCol w:w="741"/>
        <w:gridCol w:w="960"/>
      </w:tblGrid>
      <w:tr w:rsidR="00E453F9" w:rsidRPr="00925A66" w:rsidTr="003D12A0">
        <w:trPr>
          <w:trHeight w:val="763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Major Allel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Frequency of major allele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Q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EFFECT1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P of likelihood ratio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75927109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419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2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339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79694122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419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2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338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4772377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497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0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2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783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10508066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550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36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83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3916908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580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6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2.54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hr13:102058564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585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35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92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1338041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588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59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2.11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9518384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598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59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2.08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1572590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601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0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35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78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9518385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602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59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2.06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1338051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623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59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.48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2.05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9585688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65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49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8.74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56406871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75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76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.38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68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59318124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810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46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39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4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36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61973742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832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38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8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57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4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9.76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7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4772382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874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46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39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4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2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34716843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900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6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3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4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247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78657061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902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64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79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6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5.13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55736841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921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8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7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4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4.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249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9518411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925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758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.39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437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6491618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944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792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4.54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4325410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949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0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8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4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5.78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76933615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953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6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4.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2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1106123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958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807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15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1106125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96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742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7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888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7985216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098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8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39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5.49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4772385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1115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40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8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51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7984480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1168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.54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2.49E</w:t>
            </w:r>
            <w:proofErr w:type="spellEnd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9518419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1178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798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7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726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116554979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1230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45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7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166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58579040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1284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47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16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317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chr13:102131686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1316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45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8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2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564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17623509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1345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44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8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2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956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9513941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3910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587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353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1304339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4004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580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358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2390650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4008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599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5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397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9513942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402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431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9518538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4296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1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771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9513949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4298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1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764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rs10851136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4302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10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768</w:t>
            </w:r>
          </w:p>
        </w:tc>
      </w:tr>
      <w:tr w:rsidR="00E453F9" w:rsidRPr="00925A66" w:rsidTr="003D12A0">
        <w:trPr>
          <w:trHeight w:val="300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rs1571358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024310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611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1.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53F9" w:rsidRPr="003D12A0" w:rsidRDefault="00E453F9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D12A0">
              <w:rPr>
                <w:rFonts w:ascii="Calibri" w:hAnsi="Calibri"/>
                <w:color w:val="000000"/>
                <w:sz w:val="18"/>
                <w:szCs w:val="18"/>
              </w:rPr>
              <w:t>0.000735</w:t>
            </w:r>
          </w:p>
        </w:tc>
      </w:tr>
    </w:tbl>
    <w:p w:rsidR="00E453F9" w:rsidRDefault="00E453F9" w:rsidP="00E453F9">
      <w:pPr>
        <w:spacing w:after="200" w:line="276" w:lineRule="auto"/>
        <w:rPr>
          <w:b/>
        </w:rPr>
      </w:pPr>
    </w:p>
    <w:p w:rsidR="009D72FB" w:rsidRDefault="009D72FB"/>
    <w:sectPr w:rsidR="009D7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3F9"/>
    <w:rsid w:val="00043042"/>
    <w:rsid w:val="003D12A0"/>
    <w:rsid w:val="009D72FB"/>
    <w:rsid w:val="00AC7E5B"/>
    <w:rsid w:val="00E4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3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3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3F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3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3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3F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ok</dc:creator>
  <cp:lastModifiedBy>K Mok</cp:lastModifiedBy>
  <cp:revision>2</cp:revision>
  <dcterms:created xsi:type="dcterms:W3CDTF">2013-07-03T09:16:00Z</dcterms:created>
  <dcterms:modified xsi:type="dcterms:W3CDTF">2013-07-03T09:16:00Z</dcterms:modified>
</cp:coreProperties>
</file>